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/>
      </w:pPr>
      <w:r>
        <w:rPr>
          <w:rFonts w:cs="Arial" w:ascii="Arial" w:hAnsi="Arial"/>
          <w:b/>
          <w:bCs/>
          <w:lang w:val="en-US"/>
        </w:rPr>
        <w:t>File S1.</w:t>
      </w:r>
      <w:r>
        <w:rPr>
          <w:rFonts w:cs="Arial" w:ascii="Arial" w:hAnsi="Arial"/>
          <w:bCs/>
          <w:lang w:val="en-US"/>
        </w:rPr>
        <w:t xml:space="preserve"> Multiple alignment of the amino acid sequence of SxtF/M in </w:t>
      </w:r>
      <w:r>
        <w:rPr>
          <w:rFonts w:cs="Arial" w:ascii="Arial" w:hAnsi="Arial"/>
          <w:bCs/>
          <w:i/>
          <w:lang w:val="en-US"/>
        </w:rPr>
        <w:t xml:space="preserve">R. brookii </w:t>
      </w:r>
      <w:r>
        <w:rPr>
          <w:rFonts w:cs="Arial" w:ascii="Arial" w:hAnsi="Arial"/>
          <w:bCs/>
          <w:lang w:val="en-US"/>
        </w:rPr>
        <w:t xml:space="preserve">D9 (Raph) and its homologs in the </w:t>
      </w:r>
      <w:r>
        <w:rPr>
          <w:rFonts w:cs="Arial" w:ascii="Arial" w:hAnsi="Arial"/>
          <w:bCs/>
          <w:i/>
          <w:lang w:val="en-US"/>
        </w:rPr>
        <w:t>C. raciborskii</w:t>
      </w:r>
      <w:r>
        <w:rPr>
          <w:rFonts w:cs="Arial" w:ascii="Arial" w:hAnsi="Arial"/>
          <w:bCs/>
          <w:lang w:val="en-US"/>
        </w:rPr>
        <w:t xml:space="preserve"> (CR) strains ITEP A3, PMC00.01, MVCC14; </w:t>
      </w:r>
      <w:r>
        <w:rPr>
          <w:rFonts w:cs="Arial" w:ascii="Arial" w:hAnsi="Arial"/>
          <w:bCs/>
          <w:i/>
          <w:lang w:val="en-US"/>
        </w:rPr>
        <w:t xml:space="preserve">L. wollei </w:t>
      </w:r>
      <w:r>
        <w:rPr>
          <w:rFonts w:cs="Arial" w:ascii="Arial" w:hAnsi="Arial"/>
          <w:bCs/>
          <w:lang w:val="en-US"/>
        </w:rPr>
        <w:t>(LW);</w:t>
      </w:r>
      <w:r>
        <w:rPr>
          <w:rFonts w:cs="Arial" w:ascii="Arial" w:hAnsi="Arial"/>
          <w:bCs/>
          <w:i/>
          <w:lang w:val="en-US"/>
        </w:rPr>
        <w:t xml:space="preserve"> A. circinalis</w:t>
      </w:r>
      <w:r>
        <w:rPr>
          <w:rFonts w:cs="Arial" w:ascii="Arial" w:hAnsi="Arial"/>
          <w:bCs/>
          <w:lang w:val="en-US"/>
        </w:rPr>
        <w:t xml:space="preserve"> AWQC131C (AC), </w:t>
      </w:r>
      <w:r>
        <w:rPr>
          <w:rFonts w:cs="Arial" w:ascii="Arial" w:hAnsi="Arial"/>
          <w:i/>
          <w:lang w:val="en-US" w:eastAsia="de-DE"/>
        </w:rPr>
        <w:t>Aphanizomenon</w:t>
      </w:r>
      <w:r>
        <w:rPr>
          <w:rFonts w:cs="Arial" w:ascii="Arial" w:hAnsi="Arial"/>
          <w:lang w:val="en-US" w:eastAsia="de-DE"/>
        </w:rPr>
        <w:t xml:space="preserve"> sp. NH5 </w:t>
      </w:r>
      <w:r>
        <w:rPr>
          <w:rFonts w:cs="Arial" w:ascii="Arial" w:hAnsi="Arial"/>
          <w:bCs/>
          <w:lang w:val="en-US"/>
        </w:rPr>
        <w:t xml:space="preserve">(Apha); </w:t>
      </w:r>
      <w:r>
        <w:rPr>
          <w:rFonts w:cs="Arial" w:ascii="Arial" w:hAnsi="Arial"/>
          <w:bCs/>
          <w:i/>
          <w:lang w:val="en-US"/>
        </w:rPr>
        <w:t>Nostoc</w:t>
      </w:r>
      <w:r>
        <w:rPr>
          <w:rFonts w:cs="Arial" w:ascii="Arial" w:hAnsi="Arial"/>
          <w:bCs/>
          <w:lang w:val="en-US"/>
        </w:rPr>
        <w:t xml:space="preserve"> sp. </w:t>
      </w:r>
      <w:r>
        <w:rPr>
          <w:rFonts w:cs="Arial" w:ascii="Arial" w:hAnsi="Arial"/>
          <w:bCs/>
          <w:i/>
          <w:lang w:val="en-US"/>
        </w:rPr>
        <w:t xml:space="preserve">Peltigera membranacea </w:t>
      </w:r>
      <w:r>
        <w:rPr>
          <w:rFonts w:cs="Arial" w:ascii="Arial" w:hAnsi="Arial"/>
          <w:bCs/>
          <w:lang w:val="en-US"/>
        </w:rPr>
        <w:t xml:space="preserve">cyanobiont (PmC) and </w:t>
      </w:r>
      <w:r>
        <w:rPr>
          <w:rFonts w:cs="Arial" w:ascii="Arial" w:hAnsi="Arial"/>
          <w:bCs/>
          <w:i/>
          <w:lang w:val="en-US"/>
        </w:rPr>
        <w:t>Vibrio cholerae</w:t>
      </w:r>
      <w:r>
        <w:rPr>
          <w:rFonts w:cs="Arial" w:ascii="Arial" w:hAnsi="Arial"/>
          <w:bCs/>
          <w:lang w:val="en-US"/>
        </w:rPr>
        <w:t xml:space="preserve"> (VC), using CLUSTAL W. *, identical residues, :&gt;60% homologous residues. The conserved region G</w:t>
      </w:r>
      <w:r>
        <w:rPr>
          <w:rFonts w:cs="Arial" w:ascii="Arial" w:hAnsi="Arial"/>
          <w:bCs/>
          <w:vertAlign w:val="superscript"/>
          <w:lang w:val="en-US"/>
        </w:rPr>
        <w:t>184</w:t>
      </w:r>
      <w:r>
        <w:rPr>
          <w:rFonts w:cs="Arial" w:ascii="Arial" w:hAnsi="Arial"/>
          <w:bCs/>
          <w:lang w:val="en-US"/>
        </w:rPr>
        <w:t>KFGXP</w:t>
      </w:r>
      <w:r>
        <w:rPr>
          <w:rFonts w:cs="Arial" w:ascii="Arial" w:hAnsi="Arial"/>
          <w:bCs/>
          <w:vertAlign w:val="superscript"/>
          <w:lang w:val="en-US"/>
        </w:rPr>
        <w:t xml:space="preserve">189 </w:t>
      </w:r>
      <w:r>
        <w:rPr>
          <w:rFonts w:cs="Arial" w:ascii="Arial" w:hAnsi="Arial"/>
          <w:bCs/>
          <w:lang w:val="en-US"/>
        </w:rPr>
        <w:t>is marked with gray and L</w:t>
      </w:r>
      <w:r>
        <w:rPr>
          <w:rFonts w:cs="Arial" w:ascii="Arial" w:hAnsi="Arial"/>
          <w:bCs/>
          <w:vertAlign w:val="superscript"/>
          <w:lang w:val="en-US"/>
        </w:rPr>
        <w:t>381</w:t>
      </w:r>
      <w:r>
        <w:rPr>
          <w:rFonts w:cs="Arial" w:ascii="Arial" w:hAnsi="Arial"/>
          <w:bCs/>
          <w:lang w:val="en-US"/>
        </w:rPr>
        <w:t>XGXXD</w:t>
      </w:r>
      <w:r>
        <w:rPr>
          <w:rFonts w:cs="Arial" w:ascii="Arial" w:hAnsi="Arial"/>
          <w:bCs/>
          <w:vertAlign w:val="superscript"/>
          <w:lang w:val="en-US"/>
        </w:rPr>
        <w:t>386</w:t>
      </w:r>
      <w:r>
        <w:rPr>
          <w:rFonts w:cs="Arial" w:ascii="Arial" w:hAnsi="Arial"/>
          <w:bCs/>
          <w:lang w:val="en-US"/>
        </w:rPr>
        <w:t xml:space="preserve"> in black. The SxtF sequences are in bold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Cs/>
          <w:sz w:val="16"/>
          <w:szCs w:val="16"/>
          <w:lang w:val="en-US"/>
        </w:rPr>
      </w:pPr>
      <w:r>
        <w:rPr>
          <w:rFonts w:cs="Courier New" w:ascii="Courier New" w:hAnsi="Courier New"/>
          <w:bCs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ITEP_A3         -------LAEVTSTGYKSELRSEARVSLQLAIPLVLVEICGTSINVVDVVMMGLLGTQVL 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T3              MTNTERGLAEITSTGYKSELRSEARVSLQLAIPLVLVEICGTSINVVDVVMMGLLGTQVL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PMC0001         -------LAEVTSTGYKSELRSEARVSLQLAIPLVLVEICGTSINVVDVVMMGLLGTQVL 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Raph_D9            MINTQNGLAEVTSKGYKSELRSEARVSLQLAIPLVVVETCETSINTVDVVMMGLLGTQVL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MVCC14          -------LAEVTSKGYKSELRSEARVSLQLAIPLVVVETCETSINTVDVVMMGLLGTQVL 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3_LW                MTNTQSGLAEITSTGYKSELISEARVSLQLAIPLVVVEICETSINTVDVVMMGLLGTQVL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2_LW                MTNTQRGLAEITSTGYKSELISEARASLQLAIPLVISQMCETGINTVNVVMMGLLGTQVL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1_LW                MTNTQRGLAEITSTGYKSELISEARASLQLAIPLVISQMCETGINTVNVVMMGLLGTQVL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C_AWQC131C        MTNPQIRLAEITSKGYKSELISEARVSLQLAIPLVVVEICETSINTVDVVMMGLLGTQVL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pha_NH5           MTNPQIRLAEITSKGYKSAIISEARVSLQLAIPLVISQMCETGIYTVNAVMMGLLGTQVL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T3              --------METTSKKFKSDLILEARASLKLGIPLVISQMCETGIYTANAVMMGLLGTQVL 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MVCC14          --------METTSKKFKSDLILEARASLKLGIPLVISQMCETGIYTANAVMMGLLGTQVL 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PMC0001         --------METTSKKFKSDLILEARASLKLGIPLVISQMCETGIYTANAVMMGLLGTQVL 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ITEP_A3         --------METTSKKFKSDLILEARASLKLGIPLVISQMCETGIYTANAVMMGLLGTQVL 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Raph_D9            --------METTSKKFKSDLILEARASLKLGIPLVISQMCETGIYTANAVMMGLLGTQVL 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Nostoc_sp_PmC      -------MEQITSTEFKSDFLTEARVSLGLAVPLAVAQLAEFTIPVINSVMMGLLGTQNL 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VC_RC385           --------MENSVHRYK----KEASNLIKLATPVLIASVAQTGMGFVDTIMAGGVSAIDM 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: :   :*     **   : *. *: : . .   :   : :* * :.:  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ITEP_A3         AAGALGAIAFLSVSNTCYNMLLSGVAKASEAFGANKIDQVSRIASGQIWLALTLSLPAML 1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T3              AAGALGAIAFLSVSNTCYNMLLSGVAKASEAFGANKIDQVSRIASGQIWLALTLSLPAML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PMC0001         AAGALGAIAFLSVSNTCYNMLLSGVAKASEAFGANKIDQVSRIASGQIWLALTLSLPAML 1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Raph_D9            AGGALGVIAFLTLLFTCSSTLLAGGAQAAEAFGANNIDRLCRIASGNLWLATALSLPAMF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MVCC14          AGGALGVIAFLTLLFTCSSTLLAGGAQAAEAFGANNIDRLCRIASGNLWLATALSLPAMF 1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3_LW                AGGALGAIAFLTLFFTCSSMLLAGGAQAAEAFGANNIDRVSRIASGQIWLAVALSLPAML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2_LW                AGGALGAIAFLTLLFTCYGILSAGGAIAAEAFGANNIDQLRRIASGQIWLVVALSLPAML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1_LW                AGGALGAIAFLTLLFTCYGILSAGGAIAAEAFGANQIDRLRRIASGQIWLVVALSLPAML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C_AWQC131C        AGGALGAITFLALFFTCSGMFLVGGAQAAEAFGANKIDQVSRIASGQIWLAVALSLPAML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pha_NH5           AGGALGSLAFLNFLFTCYGITSAGGAQAAEAFGANKIDQVSRIASGQIWLAVALSLPAML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T3              AAGALGALAFLTLLFACHGILSVGGSLAAEAFGANKIDEVSRIASGQIWLAVTLSLPAML 1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MVCC14          AAGALGALAFLTLLFACHGILSVGGSLAAEAFGANKIDEVSRIASGQIWLAVTLSLPAML 1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PMC0001         AAGALGALAFLTLLFACHGILSVGGSLAAEAFGANKIDEVSRIASGQIWLAVTLSLPAML 1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ITEP_A3         AAGALGALAFLTLLFACHGILSVGGSLAAEAFGANKIDEVSRIASGQIWLAVTLSLPAML 1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Raph_D9            AAGALGALAFLTLLFACHGILSVGGSLAAEAFGANKIDEVSRIASGQIWLAVTLSLPAML 1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Nostoc_sp_PmC      AAGALGVVIFLTLASICIGILRAAGALAAEAFGANNLDRVSRINCQGLWLAVALSLPAML 1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VC_RC385           AAVSIAASIWLPSILFGVGLLMALVPVVAQLNGAGRQHKIPFEVHQGLILALLVSIPIIA 1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*. ::.   :*       .      . .::  **.. ..:       : *.  :*:* :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ITEP_A3         LLWYMDTILVLFGQVESNTLLAKTYLHSIVWGFPAAVGILILRGIASAVNVPQLVTVTML 1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T3              LLWYMDTILVLFGQVESNTLIAKTYLHSIVWGFPAAVGILILRGIASAVNVPQLVTVTML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PMC0001         LLWYMDTILVLFGQVESNTLLAKTYLHSIVWGFPAAVGILILRGIASAENVPQLVTVTML 1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Raph_D9            MLWHGDTILLLFGQQQSNVLLAKTYLHSIVWGFPAALGIKILRGIASAVNVPQLVTVTML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MVCC14          MLWHGDTILLLFGQQQSNVLLAKTYLHSIVWGFPAALGIKILRGIASAVNVPQLVTVTML 1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3_LW                LLWHGDTILLLFGQEESNVLLAKTYLHSIVWGFPAAVGIKILRGIASAVNVPQLITVTML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2_LW                LLWHTDTILLLFGQEESNVLLTKIYLQTIVWGFPAALGVMILRGIASAVNVPRLITVTML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1_LW                LLWHTDTILLLFGQEESNVLLTKIYLQTIVWGFPAALGVMILRGIASAVNVPRLITVTML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C_AWQC131C        LLWHTDTILLLLGQEESNVLVTKTYLHSIVWGFPAALGIKILRGIASAVNLTRLITVTMV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pha_NH5           LLWHGDTILLLLGQQESTVLLAKIYLQTIVWGFPAALGLLILRGIGSAVNVPQLMTVIML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T3              LLWHGDTILLLFGQEESNVLLTKTYLHSILWGFPAALSILTLRGIASALNVPRLITITML 1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MVCC14          LLWHGDTILLLFGQEESNVLLTKTYLHSILWGFPAALSILTLRGIASALNVPRLITITML 1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PMC0001         LLWHGDTILLLFGQEESNVLLTKTYLHSILWGFPAALSILTLRGIASALNVPRLITITML 1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ITEP_A3         LLWHGDTILLLFGQEESNVLLTKTYLHSILWGFPAALSILTLRGIASALNVPRLITITML 1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Raph_D9            LLWHGDTILLLFGQEESNVLLTKTYLHSILWGFPAALSILTLRGIASALNVPRLITITML 1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Nostoc_sp_PmC      LLWNCDSILPLLGQEESNILLTKSYLHVVVWGLPAMLGFLYLKQIAAAINFPQFGMVIIV 1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VC_RC385           VLFQTQFIIRFMDVEEAMATKTVGYMHAVIFAVPAYLLFQALRSFTDGMSLTKPAMVIGF 16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:*:  : *: ::.  ::    :  *:: :::..** : .  *: :  . ...:   :  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CR_ITEP_A3         VGLVLNAPANYVLMF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sz w:val="16"/>
          <w:szCs w:val="16"/>
          <w:lang w:val="en-US"/>
        </w:rPr>
        <w:t>ELGLAGIGWASTLVFWISFLVGVVLLIFSPKVRDYKLFR 2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CR_T3              VGLVLNAPANYVLMF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sz w:val="16"/>
          <w:szCs w:val="16"/>
          <w:lang w:val="en-US"/>
        </w:rPr>
        <w:t>ELGLAGIGWASTLVFWISFLVGVVLLIFSPKVRDYKLFR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CR_PMC0001         VGLVLNAPANYVLMF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sz w:val="16"/>
          <w:szCs w:val="16"/>
          <w:lang w:val="en-US"/>
        </w:rPr>
        <w:t>ELGLAGIGWASTLVFWISFLVGVVLLIFSPKVRDYKLFR 2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Raph_D9            VGLVLNAPANYVLMF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sz w:val="16"/>
          <w:szCs w:val="16"/>
          <w:lang w:val="en-US"/>
        </w:rPr>
        <w:t>ELGLAGIGWASTLVFWISFLVGVVLLIFSPKVRDYQLFR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CR_MVCC14          VGPVLNAPANYVLMF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sz w:val="16"/>
          <w:szCs w:val="16"/>
          <w:lang w:val="en-US"/>
        </w:rPr>
        <w:t>ELGLAGIGWASTLVFWISFLVGVVLLIFSPKVRDYQLFR 2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3_LW                VGLVLNAPANYVLMF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sz w:val="16"/>
          <w:szCs w:val="16"/>
          <w:lang w:val="en-US"/>
        </w:rPr>
        <w:t>QLGLAGIGWASTLVFWVSFIVGVILLIFSPKVRDYQLFR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2_LW                AGLVLNAPADYVLMF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sz w:val="16"/>
          <w:szCs w:val="16"/>
          <w:lang w:val="en-US"/>
        </w:rPr>
        <w:t>QLGLAGIAWATALVFWLSFIVGVILLIFYPKVRDYKLFC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1_LW                AGLVLNAPADYVLMF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sz w:val="16"/>
          <w:szCs w:val="16"/>
          <w:lang w:val="en-US"/>
        </w:rPr>
        <w:t>QLGLAGIAWATALVFWLSFIVGVILLIFYPKVRDYKLFC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AC_AWQC131C        LGLLLNAPANYVLMF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sz w:val="16"/>
          <w:szCs w:val="16"/>
          <w:lang w:val="en-US"/>
        </w:rPr>
        <w:t>QLGLAGIGWASTLVFWVSFIVGVILLIFSPKVRDYQLFR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Apha_NH5           AGLILNAAADYVLMF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sz w:val="16"/>
          <w:szCs w:val="16"/>
          <w:lang w:val="en-US"/>
        </w:rPr>
        <w:t>QLGLVGIGWATVLVFWVSFIAGVILLIFSPKVRDYQLFR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>SxtF_CR_T3              TQLILNTAADYVLIF</w:t>
      </w:r>
      <w:r>
        <w:rPr>
          <w:rFonts w:cs="Courier New" w:ascii="Courier New" w:hAnsi="Courier New"/>
          <w:b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b/>
          <w:sz w:val="16"/>
          <w:szCs w:val="16"/>
          <w:lang w:val="en-US"/>
        </w:rPr>
        <w:t>QLGLAGIGWATALGFWVSFTLGLILLIFSLKVRDYKLFR 2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>SxtF_CR_MVCC14          TQLILNTAADYVLIF</w:t>
      </w:r>
      <w:r>
        <w:rPr>
          <w:rFonts w:cs="Courier New" w:ascii="Courier New" w:hAnsi="Courier New"/>
          <w:b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b/>
          <w:sz w:val="16"/>
          <w:szCs w:val="16"/>
          <w:lang w:val="en-US"/>
        </w:rPr>
        <w:t>QLGLAGIGWATALGFWVSFTLGLILLIFSLKVRDYKLFR 2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>SxtF_CR_PMC0001         TQLILNTAADYVLIF</w:t>
      </w:r>
      <w:r>
        <w:rPr>
          <w:rFonts w:cs="Courier New" w:ascii="Courier New" w:hAnsi="Courier New"/>
          <w:b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b/>
          <w:sz w:val="16"/>
          <w:szCs w:val="16"/>
          <w:lang w:val="en-US"/>
        </w:rPr>
        <w:t>QLGLAGIGWATALGFWVSFTLGLILLIFSLKVRDYKLFR 2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>SxtF_CR_ITEP_A3         TQLILNTAADYVLIF</w:t>
      </w:r>
      <w:r>
        <w:rPr>
          <w:rFonts w:cs="Courier New" w:ascii="Courier New" w:hAnsi="Courier New"/>
          <w:b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b/>
          <w:sz w:val="16"/>
          <w:szCs w:val="16"/>
          <w:lang w:val="en-US"/>
        </w:rPr>
        <w:t>QLGLAGIGWATALGFWVSFTLGLILLIFSLKVRDYKLFR 2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>SxtF_Raph_D9            TQLILNTAADYVLIF</w:t>
      </w:r>
      <w:r>
        <w:rPr>
          <w:rFonts w:cs="Courier New" w:ascii="Courier New" w:hAnsi="Courier New"/>
          <w:b/>
          <w:sz w:val="16"/>
          <w:szCs w:val="16"/>
          <w:highlight w:val="lightGray"/>
          <w:lang w:val="en-US"/>
        </w:rPr>
        <w:t>GKFGLP</w:t>
      </w:r>
      <w:r>
        <w:rPr>
          <w:rFonts w:cs="Courier New" w:ascii="Courier New" w:hAnsi="Courier New"/>
          <w:b/>
          <w:sz w:val="16"/>
          <w:szCs w:val="16"/>
          <w:lang w:val="en-US"/>
        </w:rPr>
        <w:t>QLGLAGIGWATALGFWVSFTLGLILLIFSLKVRDYKLFR 2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NorM_Nostoc_sp_PmC      VSLLLNIPVNYVLMF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FLGFP</w:t>
      </w:r>
      <w:r>
        <w:rPr>
          <w:rFonts w:cs="Courier New" w:ascii="Courier New" w:hAnsi="Courier New"/>
          <w:sz w:val="16"/>
          <w:szCs w:val="16"/>
          <w:lang w:val="en-US"/>
        </w:rPr>
        <w:t>ALGLAGISWGTMLVYWVSFLASVMLIYFHPNSRDYKLFR 2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NorM_VC_RC385           IGLLLNIPLNWIFVY</w:t>
      </w:r>
      <w:r>
        <w:rPr>
          <w:rFonts w:cs="Courier New" w:ascii="Courier New" w:hAnsi="Courier New"/>
          <w:sz w:val="16"/>
          <w:szCs w:val="16"/>
          <w:highlight w:val="lightGray"/>
          <w:lang w:val="en-US"/>
        </w:rPr>
        <w:t>GKFGAP</w:t>
      </w:r>
      <w:r>
        <w:rPr>
          <w:rFonts w:cs="Courier New" w:ascii="Courier New" w:hAnsi="Courier New"/>
          <w:sz w:val="16"/>
          <w:szCs w:val="16"/>
          <w:lang w:val="en-US"/>
        </w:rPr>
        <w:t>ELGGVGCGVATAIVYWIMLLLLLFYIVTSKRLAHVKVFE 22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:** . ::::::* :* * ** .* . .: : :*: :   :. :    .  . ::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ITEP_A3         YLHQFDRQTVVEIFQTGWPMGFLLGVESVVLSLTAWLTGYLGTVTLAAHEIAIQTAELAI 2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T3              YLHQFDRQTVVEIFQTGWPMGFLLGVESVVLSLTAWLTGYLGTVTLAAHEIAIQTAELAI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PMC0001         YLHQFDRQTVVEIFQTGWPMGFLLGVESVVLSLTAWLTGYLGTVTLAAHEIAIQTAELAI 2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Raph_D9            YLHQFDRQTVVEIFQTGWPMGFLLGVESAVLSLSAWLAGYLGTVTLAAHEIAIQTAELAI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MVCC14          YLHQFDRQTVVEIFQTGWPMGFLLGVESAVLGLSAWLAGYLGTVTLAAHEIAIQTAELAI 2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3_LW                CLHQFDKQTFVKIFQTGWPMAFLLGAESVVLNVNAWLAGYLGTVTLAAHEMAMQTAAIAI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2_LW                YWHQFDRQTFVKIFQTGWPMGFQWGAESALLSVSAGLAGYLGTVTLAAHEMAFETVEMAM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1_LW                YWHQFDRQTFVKIFQTGWPMGFQWGAESALLSVSAGLAGYLGTVTLAAHEMAFETVEMAM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C_AWQC131C        YMRQFDKQTFVKIFQTGWPMGFLLGAESVVLNVNAWLAGYVGTATLAAHEIAAQTAAMAM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pha_NH5           YMHQFDKQTFVKIFQTGWPMGIQWASETSLLNVSAWLAGYLGTVTLAAHEIAAQTAEMAM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T3              YLHQFDKQIFVKIFQTGWPMGFQWGAETALFNVTAWVAGYLGTVTLAAHDIGFQTAELAM 2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MVCC14          YLHQFDKQIFVKIFQTGWPMGFQWGAETALFNVTAWVAGYLGTVTLAAHDIGFQTAELAM 2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PMC0001         YLHQFDKQIFVKIFQTGWPMGFQWGAETALFNVTAWVAGYLGTVTLAAHDIGFQTAELAM 2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ITEP_A3         YLHQFDKQIFVKIFQTGWPMGFQWGAETALFNVTAWVAGYLGTVTLAAHDIGFQTAELAM 2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Raph_D9            YLHQFDKQIFVKIFQTGWPMGFQWGAETALFNVTAWVAGYLGTVTLAAHDIGFQTAELAI 2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Nostoc_sp_PmC      YLDEFDREIFGKIFQIGWPTGIQLAIEMGLFTITAMLMGRLGTSSLAAHEIALQASSIFS 2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VC_RC385           TFHKPQPKELIRLFRLGFPVAAALFFEVTLFAVVALLVAPLGSTVVAAHQVALNFSSLVF 28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: : : . .:*: *:* .     *  :: : * : . :*:  :***::. :   :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ITEP_A3         VIPLGIGNVAVTRVGQTIGEKNPLGARRAALIGIMIGGIYASLVAVIFWLFPYQIAGLYL 3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T3              VIPLGIGNVAVTRVGQTIGEKNPLGARRAALIGIMIGGIYASLVAVIFWLFPYQIAGLYL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PMC0001         VIPLGIGNVAVTRVGQTIGEKNPLGARRAALIGIMIGGIYASLVAVIFWLFPYQIAGLYL 3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Raph_D9            VIPLGIGNVTVTRVGQTMGEKNPLGARRAALIGIMIGGIYASAVALIFWLFPYQIAGLYL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MVCC14          VIPLGIGNVTVTRVGQTMGEKNPLGARRAALIGIMIGGIYASAVALIFWLFPYQIAGLYL 3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3_LW                VIPLGIGNVAVTRVGQTRGEKNPAGARRAALIGITFGGIYASAVALIFWLFPYQIAGIYL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2_LW                VLPLGLGNVAVTRVGQTMGEKNPLGAKRAGLIGITIGSIYASAVAFIFWLFPYQIAGIYL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1_LW                VIPLGIGNVAVTRVGQTMGEKNPLGAKRAGLIGITIGSIYASAVAFIFWLFPYQIAGIYL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C_AWQC131C        VIPLGVGNVAVTRVAQTLGEKKPLGARRAASIGITIGAIFASAAALIFWLLPYQIAGIYL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pha_NH5           VIPLGVGNVAVTRVAQTLGEKKPLGARRAASIGITIGAIFASAAALIFWLLPYQIAGIYL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T3              VIPLGVGNVAMTRVGQSIGEKNPLGARRVASIGITIVGIYASIVALVFWLFPYQIAGIYL 3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MVCC14          VIPLGVGNVAMTRVGQSIGEKNPLGARRVASIGITIVGIYASIVALVFWLFPYQIAGIYL 3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PMC0001         VIPLGVGNVAMTRVGQSIGEKNPLGARRVASIGITIVGIYASIVALVFWLFPYQIAGIYL 3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ITEP_A3         VIPLGVGNVAMTRVGQSIGEKNPLGARRVASIGITIVGIYASIVALVFWLFPYQIAGIYL 3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Raph_D9            VIPLGVGNVAMTRVGQSIGEKNPLGARRVASIGITIVGIYASIVALVFWLFPYQIAGIYL 3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Nostoc_sp_PmC      AITMAISYAVTARVGQMMGEKNPKGVIRATFVNLSLSVLLAFVVAIGFELFSQPIATLYL 3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VC_RC385           MFPMSIGAAVSIRVGHKLGEQDTKGAAIAANVGLMTGLATACITALLTVLFREQIALLYT 3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:.:.:. ..  **.:  **:.. *.  .  :.:      *  .*.   *:   ** :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CR_ITEP_A3         KINDPESMEAVKTATNFLFLAGLFQFFHSVQIIVVG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GLQD</w:t>
      </w:r>
      <w:r>
        <w:rPr>
          <w:rFonts w:cs="Courier New" w:ascii="Courier New" w:hAnsi="Courier New"/>
          <w:sz w:val="16"/>
          <w:szCs w:val="16"/>
          <w:lang w:val="en-US"/>
        </w:rPr>
        <w:t>TFIPLLMN-LVGWGLGL 4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CR_T3              KINDPESMEAVKTATNFLFLAGLFQFFHSVQIIVVG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GLQD</w:t>
      </w:r>
      <w:r>
        <w:rPr>
          <w:rFonts w:cs="Courier New" w:ascii="Courier New" w:hAnsi="Courier New"/>
          <w:sz w:val="16"/>
          <w:szCs w:val="16"/>
          <w:lang w:val="en-US"/>
        </w:rPr>
        <w:t>TFIPLLMN-LVGWGLGL 4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CR_PMC0001         KINDPESMEAVKTATNFLFLAGLFQFFHSVQIIVVGV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GLQD</w:t>
      </w:r>
      <w:r>
        <w:rPr>
          <w:rFonts w:cs="Courier New" w:ascii="Courier New" w:hAnsi="Courier New"/>
          <w:sz w:val="16"/>
          <w:szCs w:val="16"/>
          <w:lang w:val="en-US"/>
        </w:rPr>
        <w:t>TFIPLLMN-LVGWGLGL 4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Raph_D9            KINDPESMEAVKTATTFLVLAGLFQFFYSIQIIIVG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GLQD</w:t>
      </w:r>
      <w:r>
        <w:rPr>
          <w:rFonts w:cs="Courier New" w:ascii="Courier New" w:hAnsi="Courier New"/>
          <w:sz w:val="16"/>
          <w:szCs w:val="16"/>
          <w:lang w:val="en-US"/>
        </w:rPr>
        <w:t>TFMPLLMN-LVSWGLGL 4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CR_MVCC14          KINDPESMEAVKTATTFLVLAGLFQFFYSIQIIIVG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GLQD</w:t>
      </w:r>
      <w:r>
        <w:rPr>
          <w:rFonts w:cs="Courier New" w:ascii="Courier New" w:hAnsi="Courier New"/>
          <w:sz w:val="16"/>
          <w:szCs w:val="16"/>
          <w:lang w:val="en-US"/>
        </w:rPr>
        <w:t>TFMPLLMN-LVSWGLGL 4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3_LW                DINNPENIEAVKTATTFLALAGLFQFFYSIQIIIVG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GLQD</w:t>
      </w:r>
      <w:r>
        <w:rPr>
          <w:rFonts w:cs="Courier New" w:ascii="Courier New" w:hAnsi="Courier New"/>
          <w:sz w:val="16"/>
          <w:szCs w:val="16"/>
          <w:lang w:val="en-US"/>
        </w:rPr>
        <w:t>TFVPLLMN-LVGWGLGL 4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2_LW                DINNPENIEAVKTATSFLILAGLFQLFYSIQVIIVG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VGLQD</w:t>
      </w:r>
      <w:r>
        <w:rPr>
          <w:rFonts w:cs="Courier New" w:ascii="Courier New" w:hAnsi="Courier New"/>
          <w:sz w:val="16"/>
          <w:szCs w:val="16"/>
          <w:lang w:val="en-US"/>
        </w:rPr>
        <w:t>TLVPVLMN-LGGWGIGL 4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1_LW                DINNPENIEAVKTATSFLVLAGLFQLFYSIQVITVG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GLQD</w:t>
      </w:r>
      <w:r>
        <w:rPr>
          <w:rFonts w:cs="Courier New" w:ascii="Courier New" w:hAnsi="Courier New"/>
          <w:sz w:val="16"/>
          <w:szCs w:val="16"/>
          <w:lang w:val="en-US"/>
        </w:rPr>
        <w:t>TLVPVLMN-LGGWGIGL 4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AC_AWQC131C        NINNPENIEAVKTATSFLALSGLFQIFYSIQIITVG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GLQD</w:t>
      </w:r>
      <w:r>
        <w:rPr>
          <w:rFonts w:cs="Courier New" w:ascii="Courier New" w:hAnsi="Courier New"/>
          <w:sz w:val="16"/>
          <w:szCs w:val="16"/>
          <w:lang w:val="en-US"/>
        </w:rPr>
        <w:t>TFVPLLMN-LVGWGLGL 4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SxtM_Apha_NH5           NINNPENIEAINTATSFLALSGLFQIFYSIQMITVG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IGLQD</w:t>
      </w:r>
      <w:r>
        <w:rPr>
          <w:rFonts w:cs="Courier New" w:ascii="Courier New" w:hAnsi="Courier New"/>
          <w:sz w:val="16"/>
          <w:szCs w:val="16"/>
          <w:lang w:val="en-US"/>
        </w:rPr>
        <w:t>TFVPVLMN-LVVWVLGL 4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>SxtF_CR_T3              NINNPENIEAIKKATTFIPLAGLFQMFYSIQIIIVGA</w:t>
      </w:r>
      <w:r>
        <w:rPr>
          <w:rFonts w:cs="Courier New" w:ascii="Courier New" w:hAnsi="Courier New"/>
          <w:b/>
          <w:color w:val="FFFFFF"/>
          <w:sz w:val="16"/>
          <w:szCs w:val="16"/>
          <w:highlight w:val="black"/>
          <w:lang w:val="en-US"/>
        </w:rPr>
        <w:t>LVGLRD</w:t>
      </w:r>
      <w:r>
        <w:rPr>
          <w:rFonts w:cs="Courier New" w:ascii="Courier New" w:hAnsi="Courier New"/>
          <w:b/>
          <w:sz w:val="16"/>
          <w:szCs w:val="16"/>
          <w:lang w:val="en-US"/>
        </w:rPr>
        <w:t>TFVPVSMN-LIVWGLGL 4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>SxtF_CR_MVCC14          NINNPENIEAIKKATTFIPLAGLFQMFYSIQIIIVGA</w:t>
      </w:r>
      <w:r>
        <w:rPr>
          <w:rFonts w:cs="Courier New" w:ascii="Courier New" w:hAnsi="Courier New"/>
          <w:b/>
          <w:color w:val="FFFFFF"/>
          <w:sz w:val="16"/>
          <w:szCs w:val="16"/>
          <w:highlight w:val="black"/>
          <w:lang w:val="en-US"/>
        </w:rPr>
        <w:t>LVGLRD</w:t>
      </w:r>
      <w:r>
        <w:rPr>
          <w:rFonts w:cs="Courier New" w:ascii="Courier New" w:hAnsi="Courier New"/>
          <w:b/>
          <w:sz w:val="16"/>
          <w:szCs w:val="16"/>
          <w:lang w:val="en-US"/>
        </w:rPr>
        <w:t>TFVPVSMN-LIVWGLGL 4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>SxtF_CR_PMC0001         NINNPENIEAIKKATTFIPLAGLFQMFYSIQIIIVGA</w:t>
      </w:r>
      <w:r>
        <w:rPr>
          <w:rFonts w:cs="Courier New" w:ascii="Courier New" w:hAnsi="Courier New"/>
          <w:b/>
          <w:color w:val="FFFFFF"/>
          <w:sz w:val="16"/>
          <w:szCs w:val="16"/>
          <w:highlight w:val="black"/>
          <w:lang w:val="en-US"/>
        </w:rPr>
        <w:t>LVGLRD</w:t>
      </w:r>
      <w:r>
        <w:rPr>
          <w:rFonts w:cs="Courier New" w:ascii="Courier New" w:hAnsi="Courier New"/>
          <w:b/>
          <w:sz w:val="16"/>
          <w:szCs w:val="16"/>
          <w:lang w:val="en-US"/>
        </w:rPr>
        <w:t>TFVPVSMN-LIVWGLGL 4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>SxtF_CR_ITEP_A3         NINNPENIEAIKKATTFIPLAGLFQMFYSIQIIIVGA</w:t>
      </w:r>
      <w:r>
        <w:rPr>
          <w:rFonts w:cs="Courier New" w:ascii="Courier New" w:hAnsi="Courier New"/>
          <w:b/>
          <w:color w:val="FFFFFF"/>
          <w:sz w:val="16"/>
          <w:szCs w:val="16"/>
          <w:highlight w:val="black"/>
          <w:lang w:val="en-US"/>
        </w:rPr>
        <w:t>LVGLRD</w:t>
      </w:r>
      <w:r>
        <w:rPr>
          <w:rFonts w:cs="Courier New" w:ascii="Courier New" w:hAnsi="Courier New"/>
          <w:b/>
          <w:sz w:val="16"/>
          <w:szCs w:val="16"/>
          <w:lang w:val="en-US"/>
        </w:rPr>
        <w:t>TFVPVSMN-LIVWGLGL 4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>SxtF_Raph_D9            NINNPENIEAIKKATTFIPLAGLFQMFYSIQIIIVGA</w:t>
      </w:r>
      <w:r>
        <w:rPr>
          <w:rFonts w:cs="Courier New" w:ascii="Courier New" w:hAnsi="Courier New"/>
          <w:b/>
          <w:color w:val="FFFFFF"/>
          <w:sz w:val="16"/>
          <w:szCs w:val="16"/>
          <w:highlight w:val="black"/>
          <w:lang w:val="en-US"/>
        </w:rPr>
        <w:t>LVGLRD</w:t>
      </w:r>
      <w:r>
        <w:rPr>
          <w:rFonts w:cs="Courier New" w:ascii="Courier New" w:hAnsi="Courier New"/>
          <w:b/>
          <w:sz w:val="16"/>
          <w:szCs w:val="16"/>
          <w:lang w:val="en-US"/>
        </w:rPr>
        <w:t>TFVPVSMN-LIVWGLGL 4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NorM_Nostoc_sp_PmC      DINNPDNAVAITQAINFLKLVAVYQVFSSIQGIAVGA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LGLQD</w:t>
      </w:r>
      <w:r>
        <w:rPr>
          <w:rFonts w:cs="Courier New" w:ascii="Courier New" w:hAnsi="Courier New"/>
          <w:sz w:val="16"/>
          <w:szCs w:val="16"/>
          <w:lang w:val="en-US"/>
        </w:rPr>
        <w:t>TRVPMIINTLSFWGVGL 4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en-US"/>
        </w:rPr>
        <w:t>NorM_VC_RC385           -----ENQVVVALAMQLLLFAAIYQCMDAVQVVAAGS</w:t>
      </w:r>
      <w:r>
        <w:rPr>
          <w:rFonts w:cs="Courier New" w:ascii="Courier New" w:hAnsi="Courier New"/>
          <w:color w:val="FFFFFF"/>
          <w:sz w:val="16"/>
          <w:szCs w:val="16"/>
          <w:highlight w:val="black"/>
          <w:lang w:val="en-US"/>
        </w:rPr>
        <w:t>LRGYKD</w:t>
      </w:r>
      <w:r>
        <w:rPr>
          <w:rFonts w:cs="Courier New" w:ascii="Courier New" w:hAnsi="Courier New"/>
          <w:sz w:val="16"/>
          <w:szCs w:val="16"/>
          <w:lang w:val="en-US"/>
        </w:rPr>
        <w:t>MTAIFHRTFISYWVLGL 4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>:.  .:  *  :: : .::* : ::* : .* * * :*    .  . :  * :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ITEP_A3         AVSYYMGII-----LCWGGMGIWLGLVLSPLLSGLILMVRFYQEIANRIANSDDGEE--- 4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T3              AVSYYMGII-----LCWGGMGIWLGLVLSPLLSGLILMVRFYQEIANRIANSDDGQESIS 4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PMC0001         AVSYYMGII-----LCWGGMGIWLGLVLSPLLSGLILMVRFYQEIANRIANSDDGEE--- 4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Raph_D9            AVSYYMGTI-----LGWGGMGIWLGMVLSPLLSGVILMVRFYQEIAKKIANSDDGEELVL 4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MVCC14          AVSYYMGTI-----LGWGGMGIWLGMVLSPLLSGVILMVRFYQEIAKKIANSDDGEE--- 4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3_LW                AGSYCMGII-----LGWGGIGIWLGMVLSPLLSGVILMVRFYQEIANKIANSDDGEQSMS 4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2_LW                TGSYCMGII-----LGWGGMGIWLGMVLSPLLSGVILIARFYQAIGKKIANSDDGEESQL 4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1_LW                TGSYCMGII-----LGWGGMGIWLGMVLSPLLSGVILMVRFYQAIGKKIANSDDGEESMS 4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C_AWQC131C        AGSYFMAII-----LGWGGIGIWLGMVLSPLLSGVILMVRFYQMIAYKIANSNNGEESQI 4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pha_NH5           AGSYFMAII-----LGWGGIGIWLGMVLSPLLSGVILMVRFYQMIAHKIANSNNGEESQI 4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>SxtF_CR_T3              AGSYFMAII-----LGWGGIGIWLAMVLSPLLSAVILTVRFYRVIDNLLANSDDMLQNAS 4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MVCC14          AGSYFMAII-----LGWGGIGIWLAMVLSPLLSAVILTVRFYRVIDNLLANSDDMLQNAS 4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PMC0001         AGSYFMAII-----LGWGGIGIWLAMVLSPLLSAVILTVRFYRVIDNLLANSDDMLQNAS 4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ITEP_A3         AGSYFMAII-----LGWGGIGIWLAMVLSPLLSAVILTVRFYRVIDNLLANSDDMLQNAS 4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Raph_D9            AGSYFMAII-----LGWGGIGIWLAMVLSPLLSAVILTVRFYRVIDNLLANSDDMLQNAS 4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Nostoc_sp_PmC      GGGYLMGII-----LGWGGTGLWYGLIMAPAISSLILVGRFYLRAKKFEGDLTGVPDQTP 46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VC_RC385           PIGYILGMTNWLTEQPLGAKGFWLGFIIGLSAAALMLGQRLYWLQK----QSDDVQLHLA 4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      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.* :.          *. *:* .:::.   :.::*  *:*        :  .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ITEP_A3         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T3              IDNVEELS--------------------- 4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PMC0001         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Raph_D9            SQFNRQTYE-------------------- 4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CR_MVCC14          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3_LW                NSSQLIDSSIYKRLTGLKQKISSLRLFRT 5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2_LW                ILTDKVLKCRS------------------ 4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1_LW                KLKHL------------------------ 4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C_AWQC131C        IPDEKVLKCIS------------------ 4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xtM_Apha_NH5           IPAEKVLKCIS------------------ 4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>SxtF_CR_T3              VTTLG------------------------ 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MVCC14          VTTLG------------------------ 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PMC0001         VTTLG------------------------ 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CR_ITEP_A3         VTTLG------------------------ 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SxtF_Raph_D9            VTTLG------------------------ 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Nostoc_sp_PmC      VSTLST----------------------- 4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NorM_VC_RC385           AK--------------------------- 461</w:t>
      </w:r>
    </w:p>
    <w:p>
      <w:pPr>
        <w:pStyle w:val="Normal"/>
        <w:spacing w:before="0" w:after="20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6:25:00Z</dcterms:created>
  <dc:creator>Katia</dc:creator>
  <dc:description/>
  <dc:language>en-US</dc:language>
  <cp:lastModifiedBy>Katia</cp:lastModifiedBy>
  <dcterms:modified xsi:type="dcterms:W3CDTF">2012-06-27T16:27:00Z</dcterms:modified>
  <cp:revision>1</cp:revision>
  <dc:subject/>
  <dc:title/>
</cp:coreProperties>
</file>